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Spec="center" w:tblpY="18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8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:rsidR="00EE1E9E" w:rsidRPr="00181A53" w14:paraId="77099E3C" w14:textId="77777777" w:rsidTr="00052509">
        <w:trPr>
          <w:cantSplit/>
          <w:trHeight w:val="126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  <w:tl2br w:val="nil"/>
            </w:tcBorders>
            <w:shd w:val="clear" w:color="auto" w:fill="auto"/>
            <w:textDirection w:val="btLr"/>
            <w:vAlign w:val="center"/>
            <w:hideMark/>
          </w:tcPr>
          <w:p w14:paraId="110A5FF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560F2904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ll isolates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1EA56C73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ctinobacter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4B3E4421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sym w:font="Symbol" w:char="F061"/>
            </w: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-proteobacter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2EC8835A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Bacilli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5D63D39C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sym w:font="Symbol" w:char="F062"/>
            </w: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-proteobacter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59B9DF3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Flavobacteri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4AB41445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sym w:font="Symbol" w:char="F067"/>
            </w: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-proteobacter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797A811E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phingobacteri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6BB844D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Altererythrobacter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17370B49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Bacillus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35B8B521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Brevundimonas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0A098304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rythrobacter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29F3E3A1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esonia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0C7073A7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Microbacteriu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5111912D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Ochrobactru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29FB5E7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aenibacillus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2B62C887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onticaulis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07B3B4B8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seudoalteromonas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tcMar>
              <w:bottom w:w="57" w:type="dxa"/>
            </w:tcMar>
            <w:textDirection w:val="btLr"/>
            <w:vAlign w:val="center"/>
            <w:hideMark/>
          </w:tcPr>
          <w:p w14:paraId="1428A9D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Pseudomonas</w:t>
            </w:r>
          </w:p>
        </w:tc>
      </w:tr>
      <w:tr w:rsidR="00EE1E9E" w:rsidRPr="00181A53" w14:paraId="5D186549" w14:textId="77777777" w:rsidTr="00810C29">
        <w:trPr>
          <w:trHeight w:hRule="exact" w:val="181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855EA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Cz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4BE1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C2D4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2B35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8199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B1DD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45C0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A743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6AB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0280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B7E5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995A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E482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29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C60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CC90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7BD2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F29F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A1BE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C9E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06A54331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2986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E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E97E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6D1B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7132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653D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B8AC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7605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89D7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3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E85B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DD93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2CAE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DE08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C27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FF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309F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306C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18C2C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56A7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3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2421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DD3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</w:tr>
      <w:tr w:rsidR="00EE1E9E" w:rsidRPr="00181A53" w14:paraId="3FC6B707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5EFC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K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B952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5EE6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8D61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9176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7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94D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F4A8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B2D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CFE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FB49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353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08D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62BF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0FA6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3BF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0A9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4095C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DAC1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05E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1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F1D6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37A4FD16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688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Nx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DD1F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DA8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75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A29C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0E8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179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E942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5F9D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EF2D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709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CD7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C124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974B9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CF45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5B44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7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29E8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6F7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A158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1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7E2D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0</w:t>
            </w:r>
          </w:p>
        </w:tc>
      </w:tr>
      <w:tr w:rsidR="00EE1E9E" w:rsidRPr="00181A53" w14:paraId="74893E7E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FF52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Rp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CDD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CD3B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413C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57F83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DA028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12B1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E4CF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ABFF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880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7375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A53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6FE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959E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1B48E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5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09D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8BF01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2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6CB3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3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2FF36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95C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7C1870B3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F5FE2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S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E418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F5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8277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F3C2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36CE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681E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1A75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D36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12C3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7E3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AD3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61F1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409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7EF4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29A4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4A34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9AC3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FD1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AA0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</w:tr>
      <w:tr w:rsidR="00EE1E9E" w:rsidRPr="00181A53" w14:paraId="19D93664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8901E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DA9E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2A4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B30A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F24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965A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EC6E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C3E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88AC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E388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AD2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16F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77B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6CD3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406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E8AF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2571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32AC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29B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5995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461D07DE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8573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7D93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4D7D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92A2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B65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88330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974C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1876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3579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46DB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A76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C05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ED65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B1259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BD9D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BC1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A93A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F55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C1F3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AD0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6B45F07B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3AD4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c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C8B7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E001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42D6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DE09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CFDF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6D6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CFA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705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F5B2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08F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8BF5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088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1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9D0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EC1A0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10C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09B0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740B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B888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4B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738E6260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785E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E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A07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8E65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90E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3F7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B84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66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16E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0486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599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2F6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4C25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15A5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1BC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CDA1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84EF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96D8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BEF8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0977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045B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22529908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0FD3A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K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F79C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B9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4D7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3F6F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64DB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C26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2360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6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468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E463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928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D1EE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695C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CA65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5660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7733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B84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CAC5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CB73F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E09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</w:tr>
      <w:tr w:rsidR="00EE1E9E" w:rsidRPr="00181A53" w14:paraId="3C9CE8B2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57B88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Nx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0F00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49A9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BD4E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426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3AC8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F352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55E4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1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3D8A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B5C7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9E0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8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6F12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E20E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0756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4376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E152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5D5B2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E713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9E52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680BE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7</w:t>
            </w:r>
          </w:p>
        </w:tc>
      </w:tr>
      <w:tr w:rsidR="00EE1E9E" w:rsidRPr="00181A53" w14:paraId="66E2EE85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7B759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Rp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1C47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C1CF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3D7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5D7F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C1C5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131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33C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81C1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D2A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F6BB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518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CC95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3FBE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6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675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5F8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BC5B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C01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C6E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B3C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</w:tr>
      <w:tr w:rsidR="00EE1E9E" w:rsidRPr="00181A53" w14:paraId="5BCD5566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446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S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CEB7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2373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CB33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3F8F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3916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EA6B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8E831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7BD3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2686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C229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6E4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60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780B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49D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C6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59BB5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75FF0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C6AA3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D73B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</w:tr>
      <w:tr w:rsidR="00EE1E9E" w:rsidRPr="00181A53" w14:paraId="051FE216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2180C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1771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1F15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5D7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357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C5A1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1A6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8B4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3F76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793A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8FD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51DA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CE4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B7DD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7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850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4B70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D9B4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A943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4B5E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35A6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</w:tr>
      <w:tr w:rsidR="00EE1E9E" w:rsidRPr="00181A53" w14:paraId="5FCE2C9F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1271B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60AB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66C3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7FE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055EB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8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0EA3F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4F14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13A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2AB1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02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B02F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E6F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F91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078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3D99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088F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0374A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9DF28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6CB9D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266C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9</w:t>
            </w:r>
          </w:p>
        </w:tc>
      </w:tr>
      <w:tr w:rsidR="00EE1E9E" w:rsidRPr="00181A53" w14:paraId="1AB1C714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B66B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Cz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CD48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1241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26E4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978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C1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12C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9FEC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479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7A5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56B6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6F11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AE3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6DA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344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C5F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1F5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834A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C822B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8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9781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9</w:t>
            </w:r>
          </w:p>
        </w:tc>
      </w:tr>
      <w:tr w:rsidR="00EE1E9E" w:rsidRPr="00181A53" w14:paraId="4E7FC7F5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F1C3D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K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B1F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3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3668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222D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3F501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1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FA4B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E188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DBE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0D80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B62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BF99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22E9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2BEC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CF92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FE735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3F9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E3A18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B24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FDEA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EA7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06387DBF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F12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Nx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D1A6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B1A6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406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09ED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A556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B2C3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BB45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315B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2E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48C6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A2F0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8F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152F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0B9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D10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871C8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ED02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3F89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44172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0</w:t>
            </w:r>
          </w:p>
        </w:tc>
      </w:tr>
      <w:tr w:rsidR="00EE1E9E" w:rsidRPr="00181A53" w14:paraId="389CB51B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CCEAB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Rp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15E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308F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B31C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C2B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5C64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175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50290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2521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371A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BE9D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68C6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47D0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DE8F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FEB2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2EA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04982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6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F2E4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AFF0C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D91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3614034D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CA48C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S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1839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25E6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D26E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A6BA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173B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D8D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AEF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2200C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404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F465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A8F6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C892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BCF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EFA8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D690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2170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AC60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F97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3F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</w:tr>
      <w:tr w:rsidR="00EE1E9E" w:rsidRPr="00181A53" w14:paraId="3878F99D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F8108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5E48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BDF1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B227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7162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918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9536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0811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5027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17B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5F5A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E2C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5C8E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944B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D476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8A2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86DE5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D0B1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E8C5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38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7CC4C54C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CF22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30FB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D9F9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036B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0535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AEFC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E5D3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1C1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163A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94B4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801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3CD0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0A6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556E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4BAC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F62A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48772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F44B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19D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170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500EFCA3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F47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Em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B420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1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1027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8C6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1481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6B9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1B59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92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181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D2B7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9001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80D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F8AD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DAED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A824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4623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A6F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C9B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C3A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1574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</w:tr>
      <w:tr w:rsidR="00EE1E9E" w:rsidRPr="00181A53" w14:paraId="206F2F8F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EE6FC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Km/Nx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2F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59FC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FA0E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BE72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F8FF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2FDE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E3547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1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C595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CE94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0DE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368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841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2846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D5A3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268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D10EF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38B78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E4C78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3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73CA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</w:tr>
      <w:tr w:rsidR="00EE1E9E" w:rsidRPr="00181A53" w14:paraId="04B5E800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046B5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Km/Rp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6BB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1C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DB3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43CB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A4F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BBC7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587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40B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614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B5B0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CF9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CC38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5F7C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1A3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A76F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1AF8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6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904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099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E502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</w:tr>
      <w:tr w:rsidR="00EE1E9E" w:rsidRPr="00181A53" w14:paraId="3705E5A4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1F6FB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Km/S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CD0C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1403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A8D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E39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3AE9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CADE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8040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3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F1C9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BDF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9E0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E18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477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0FBE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D3C6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28FE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6BC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7B25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08CF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CBAC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0</w:t>
            </w:r>
          </w:p>
        </w:tc>
      </w:tr>
      <w:tr w:rsidR="00EE1E9E" w:rsidRPr="00181A53" w14:paraId="7E8BA379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7A8C1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Km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1EEB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F02C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B27C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0A9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0AD0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61A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F0C2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19F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C1FB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934F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321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275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235F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CFF0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6F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5338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6FF1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D38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728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</w:tr>
      <w:tr w:rsidR="00EE1E9E" w:rsidRPr="00181A53" w14:paraId="5B4961B6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B5CC1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Km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2457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8DA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4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E750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4A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5DEB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DC17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A16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7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509C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B54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8E48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C04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3FDD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F0F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8A3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3431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2148D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3E2E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53A0D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F10E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</w:tr>
      <w:tr w:rsidR="00EE1E9E" w:rsidRPr="00181A53" w14:paraId="33BB4082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6687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Km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3A0C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B1D6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3B3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E548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2F6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DC3F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36EA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92F8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0F14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459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92D0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12F3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C803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F52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A5CB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3C40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D326F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5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9B79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76C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</w:tr>
      <w:tr w:rsidR="00EE1E9E" w:rsidRPr="00181A53" w14:paraId="2BBE5596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6913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x/Rp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EE57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0BC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2729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2F0C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B1D8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1F0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B33B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C146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879B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2D67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B9EA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14D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482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307D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5B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8600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2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4D3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DFC4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1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47D7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</w:tr>
      <w:tr w:rsidR="00EE1E9E" w:rsidRPr="00181A53" w14:paraId="3DFE69AA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3209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x/S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A553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4FA6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7E56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8E7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3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8A9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00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3375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EA20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BB55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7FA8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2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206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1B4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F5F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864E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32AB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B591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7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DB2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882A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8CA1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</w:tr>
      <w:tr w:rsidR="00EE1E9E" w:rsidRPr="00181A53" w14:paraId="48B01B4F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88256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x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D067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8CF7C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AD8F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31BC0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7BCB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EFC8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B07F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E1D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8AE20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0DC6C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2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F04B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51DE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48E19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0319F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74CA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157B0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E01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F678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37AF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</w:tr>
      <w:tr w:rsidR="00EE1E9E" w:rsidRPr="00181A53" w14:paraId="66C04F30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4828A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x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09DA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C1DD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9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2116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C29B1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5D40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3A3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FE6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9625E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1E8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60F4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584B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48F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CC6E0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58F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521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6221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7594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8A8C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E8A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29</w:t>
            </w:r>
          </w:p>
        </w:tc>
      </w:tr>
      <w:tr w:rsidR="00EE1E9E" w:rsidRPr="00181A53" w14:paraId="2B0A709D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AC76A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x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12BB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5D44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3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A3B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DAA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8235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FE00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21AD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DA8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9971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5F9A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6C97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BF9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944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EC2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40F2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71E3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7F214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D5C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5870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29</w:t>
            </w:r>
          </w:p>
        </w:tc>
      </w:tr>
      <w:tr w:rsidR="00EE1E9E" w:rsidRPr="00181A53" w14:paraId="2AAC010F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EF2AE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Rp/S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0C7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57AC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54E4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82BD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7C11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72FE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77C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3A0C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BAE7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0B93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F20D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CB7F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A7E5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D699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93A4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568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DAE2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E9C4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D492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0</w:t>
            </w:r>
          </w:p>
        </w:tc>
      </w:tr>
      <w:tr w:rsidR="00EE1E9E" w:rsidRPr="00181A53" w14:paraId="7D0AB60F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17684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Rp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C662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84CA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14BA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02D3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5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398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F5F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BE3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4A5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26C6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9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4D80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031A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947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6112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7A5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F54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3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1ADC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1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134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125B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FD92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1.000</w:t>
            </w:r>
          </w:p>
        </w:tc>
      </w:tr>
      <w:tr w:rsidR="00EE1E9E" w:rsidRPr="00181A53" w14:paraId="7D4948B9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7582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Rp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ECAE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BEDB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4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B7CD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12B9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1C70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E01F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EE6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3C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1F70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E30F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A404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28F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C21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3642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5AD3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05A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2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C960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3A95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5181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</w:tr>
      <w:tr w:rsidR="00EE1E9E" w:rsidRPr="00181A53" w14:paraId="78E84CFD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7DE66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Rp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BF4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E807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27A9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EEC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8596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7E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527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027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0CF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7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A3BF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C89A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A2B7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82D6A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720E9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6F18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8BA73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2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BFD5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3E50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FEC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</w:tr>
      <w:tr w:rsidR="00EE1E9E" w:rsidRPr="00181A53" w14:paraId="02FAF8B5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E7123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m/Tc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6FC7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1512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24A4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B08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0FE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1D6D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2C6EA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9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D76A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E904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2E8C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948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AD2E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365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591D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8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821B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36AF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4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C342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926D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2DC5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0</w:t>
            </w:r>
          </w:p>
        </w:tc>
      </w:tr>
      <w:tr w:rsidR="00EE1E9E" w:rsidRPr="00181A53" w14:paraId="3BAE6BC2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3DA5E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m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D453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0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4D2C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7E66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FC96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0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2EA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E285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D8F3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2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1CA22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666B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FA0E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5B5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9E77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16A3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3A8D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17EE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DD1C8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9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C805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4A23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1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B1B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1</w:t>
            </w:r>
          </w:p>
        </w:tc>
      </w:tr>
      <w:tr w:rsidR="00EE1E9E" w:rsidRPr="00181A53" w14:paraId="3FA3629D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8C6BF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Sm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D5BF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EC12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45FD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915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FB9B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3E9D0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85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A29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94A6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9340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CB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6074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2D07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4479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187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3838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7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A3E1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6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BF27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15C0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1</w:t>
            </w:r>
          </w:p>
        </w:tc>
      </w:tr>
      <w:tr w:rsidR="00EE1E9E" w:rsidRPr="00181A53" w14:paraId="3F473BB3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F780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Tc/T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5DAD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49B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4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BE8B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3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BCDD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5543D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19786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1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D290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9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C36C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D66F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3542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FC29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893A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5A9D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06E3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5C7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63B3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A1D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BEF7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8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FBECC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</w:tr>
      <w:tr w:rsidR="00EE1E9E" w:rsidRPr="00181A53" w14:paraId="384F8AF4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A2695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Tc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6F2D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E7A8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003E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9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AEB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6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2927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770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6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F909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6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BBF82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AF80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B2AC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4A0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74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9E57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5C069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5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3210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631A6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BAB0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D4A5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8DB5F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82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8C1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58</w:t>
            </w:r>
          </w:p>
        </w:tc>
      </w:tr>
      <w:tr w:rsidR="00EE1E9E" w:rsidRPr="00181A53" w14:paraId="34ED46DE" w14:textId="77777777" w:rsidTr="00810C29">
        <w:trPr>
          <w:trHeight w:hRule="exact" w:val="1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28463" w14:textId="77777777" w:rsidR="00181A53" w:rsidRPr="00534D56" w:rsidRDefault="00181A53" w:rsidP="00496D67">
            <w:pPr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Tm/Vm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DAA5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BFC4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47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93C1A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5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3A04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1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A81CF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6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C9F94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273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32B4C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586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EF39E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B16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1DA1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B5AD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9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9690D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DFA8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1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F1E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05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3AB1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692F3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6412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314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1BEC25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829</w:t>
            </w:r>
          </w:p>
        </w:tc>
        <w:tc>
          <w:tcPr>
            <w:tcW w:w="3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F069B" w14:textId="77777777" w:rsidR="00181A53" w:rsidRPr="00534D56" w:rsidRDefault="00181A53" w:rsidP="00496D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534D5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0.467</w:t>
            </w:r>
          </w:p>
        </w:tc>
      </w:tr>
    </w:tbl>
    <w:p w14:paraId="0DC49555" w14:textId="77777777" w:rsidR="006D062F" w:rsidRDefault="006D062F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49A199D2" w14:textId="77777777" w:rsidR="003652F7" w:rsidRDefault="003652F7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796F31E" w14:textId="77777777" w:rsidR="003652F7" w:rsidRDefault="003652F7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F50D7B6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B70673D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02356E66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6D8ED5C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B16C601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13B6EE35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BDD128F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1B1DF7B4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7B482B0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13069306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E431508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E8ADB86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0149B30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119275DA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3ABFF7E0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1951162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EC8C19A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6B82B73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1267DA62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3531A1F7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4C1F5BB1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A0D82C5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235EA7DE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015AC37F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120A9C6E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3C1FF1C4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308ACE53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81A0757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9986F7E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7FA1B46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00F538DB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A92D6AA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4E421EEF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9A9A0B2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B86BFC1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B7728F3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056AEA51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71ABD873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89BA85D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3696E9E7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56980EE5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22804813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2E59D56C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475D65E1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651A33D1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3942B2EA" w14:textId="77777777" w:rsidR="00171BC3" w:rsidRDefault="00171BC3" w:rsidP="00EE1E9E">
      <w:pPr>
        <w:ind w:left="142" w:right="-1020"/>
        <w:rPr>
          <w:rFonts w:ascii="Arial" w:hAnsi="Arial" w:cs="Arial"/>
          <w:sz w:val="20"/>
          <w:szCs w:val="20"/>
        </w:rPr>
      </w:pPr>
    </w:p>
    <w:p w14:paraId="47B52BC5" w14:textId="6803DFCA" w:rsidR="00BE5084" w:rsidRPr="00171BC3" w:rsidRDefault="00171BC3" w:rsidP="004233EF">
      <w:pPr>
        <w:ind w:left="567" w:right="134"/>
        <w:rPr>
          <w:rFonts w:ascii="Arial" w:hAnsi="Arial" w:cs="Arial"/>
          <w:b/>
          <w:sz w:val="16"/>
          <w:szCs w:val="16"/>
        </w:rPr>
      </w:pPr>
      <w:r w:rsidRPr="00171BC3">
        <w:rPr>
          <w:rFonts w:ascii="Arial" w:hAnsi="Arial" w:cs="Arial"/>
          <w:b/>
          <w:sz w:val="16"/>
          <w:szCs w:val="16"/>
        </w:rPr>
        <w:t>Table S</w:t>
      </w:r>
      <w:r w:rsidR="00F30594">
        <w:rPr>
          <w:rFonts w:ascii="Arial" w:hAnsi="Arial" w:cs="Arial"/>
          <w:b/>
          <w:sz w:val="16"/>
          <w:szCs w:val="16"/>
        </w:rPr>
        <w:t>6</w:t>
      </w:r>
      <w:bookmarkStart w:id="0" w:name="_GoBack"/>
      <w:bookmarkEnd w:id="0"/>
      <w:r w:rsidRPr="00171BC3">
        <w:rPr>
          <w:rFonts w:ascii="Arial" w:hAnsi="Arial" w:cs="Arial"/>
          <w:b/>
          <w:sz w:val="16"/>
          <w:szCs w:val="16"/>
        </w:rPr>
        <w:t xml:space="preserve">. Kappa </w:t>
      </w:r>
      <w:r w:rsidRPr="00171BC3">
        <w:rPr>
          <w:rFonts w:ascii="Arial" w:hAnsi="Arial" w:cs="Arial"/>
          <w:b/>
          <w:sz w:val="16"/>
          <w:szCs w:val="16"/>
          <w:lang w:val="en-US"/>
        </w:rPr>
        <w:t>(</w:t>
      </w:r>
      <w:r w:rsidRPr="00171BC3">
        <w:rPr>
          <w:rFonts w:ascii="Arial" w:hAnsi="Arial" w:cs="Arial"/>
          <w:b/>
          <w:sz w:val="20"/>
          <w:szCs w:val="20"/>
        </w:rPr>
        <w:sym w:font="Symbol" w:char="F06B"/>
      </w:r>
      <w:r w:rsidRPr="00171BC3">
        <w:rPr>
          <w:rFonts w:ascii="Arial" w:hAnsi="Arial" w:cs="Arial"/>
          <w:b/>
          <w:sz w:val="16"/>
          <w:szCs w:val="16"/>
          <w:lang w:val="en-US"/>
        </w:rPr>
        <w:t>)</w:t>
      </w:r>
      <w:r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171BC3">
        <w:rPr>
          <w:rFonts w:ascii="Arial" w:hAnsi="Arial" w:cs="Arial"/>
          <w:b/>
          <w:sz w:val="16"/>
          <w:szCs w:val="16"/>
        </w:rPr>
        <w:t>index</w:t>
      </w:r>
      <w:r>
        <w:rPr>
          <w:rFonts w:ascii="Arial" w:hAnsi="Arial" w:cs="Arial"/>
          <w:b/>
          <w:sz w:val="16"/>
          <w:szCs w:val="16"/>
        </w:rPr>
        <w:t xml:space="preserve"> positive values for pairs of antibiotic resistances in </w:t>
      </w:r>
      <w:r w:rsidR="00840422">
        <w:rPr>
          <w:rFonts w:ascii="Arial" w:hAnsi="Arial" w:cs="Arial"/>
          <w:b/>
          <w:sz w:val="16"/>
          <w:szCs w:val="16"/>
        </w:rPr>
        <w:t xml:space="preserve">specific </w:t>
      </w:r>
      <w:r>
        <w:rPr>
          <w:rFonts w:ascii="Arial" w:hAnsi="Arial" w:cs="Arial"/>
          <w:b/>
          <w:sz w:val="16"/>
          <w:szCs w:val="16"/>
        </w:rPr>
        <w:t xml:space="preserve">groups of isolates. </w:t>
      </w:r>
      <w:r w:rsidRPr="00171BC3">
        <w:rPr>
          <w:rFonts w:ascii="Arial" w:hAnsi="Arial" w:cs="Arial"/>
          <w:b/>
          <w:sz w:val="20"/>
          <w:szCs w:val="20"/>
        </w:rPr>
        <w:sym w:font="Symbol" w:char="F06B"/>
      </w:r>
      <w:r w:rsidRPr="00171BC3">
        <w:rPr>
          <w:rFonts w:ascii="Arial" w:hAnsi="Arial" w:cs="Arial"/>
          <w:b/>
          <w:sz w:val="16"/>
          <w:szCs w:val="16"/>
        </w:rPr>
        <w:t>&gt;0.4</w:t>
      </w:r>
      <w:r>
        <w:rPr>
          <w:rFonts w:ascii="Arial" w:hAnsi="Arial" w:cs="Arial"/>
          <w:b/>
          <w:sz w:val="16"/>
          <w:szCs w:val="16"/>
        </w:rPr>
        <w:t xml:space="preserve"> are highlighted with grey background.</w:t>
      </w:r>
      <w:r w:rsidR="00BE5084">
        <w:rPr>
          <w:rFonts w:ascii="Arial" w:hAnsi="Arial" w:cs="Arial"/>
          <w:b/>
          <w:sz w:val="16"/>
          <w:szCs w:val="16"/>
        </w:rPr>
        <w:t xml:space="preserve"> Empty cells correspond to zero or negative values or because one or the two resistances of the pair w</w:t>
      </w:r>
      <w:r w:rsidR="004233EF">
        <w:rPr>
          <w:rFonts w:ascii="Arial" w:hAnsi="Arial" w:cs="Arial"/>
          <w:b/>
          <w:sz w:val="16"/>
          <w:szCs w:val="16"/>
        </w:rPr>
        <w:t>as</w:t>
      </w:r>
      <w:r w:rsidR="00BE5084">
        <w:rPr>
          <w:rFonts w:ascii="Arial" w:hAnsi="Arial" w:cs="Arial"/>
          <w:b/>
          <w:sz w:val="16"/>
          <w:szCs w:val="16"/>
        </w:rPr>
        <w:t xml:space="preserve"> considered putative inR for that group of isolates.</w:t>
      </w:r>
    </w:p>
    <w:p w14:paraId="4ED69A9E" w14:textId="255EFA4D" w:rsidR="00171BC3" w:rsidRPr="00171BC3" w:rsidRDefault="00171BC3" w:rsidP="00EE1E9E">
      <w:pPr>
        <w:ind w:left="142" w:right="-1020"/>
        <w:rPr>
          <w:rFonts w:ascii="Arial" w:hAnsi="Arial" w:cs="Arial"/>
          <w:b/>
          <w:sz w:val="16"/>
          <w:szCs w:val="16"/>
        </w:rPr>
      </w:pPr>
    </w:p>
    <w:sectPr w:rsidR="00171BC3" w:rsidRPr="00171BC3" w:rsidSect="004233EF">
      <w:pgSz w:w="11900" w:h="16840"/>
      <w:pgMar w:top="567" w:right="1552" w:bottom="567" w:left="1134" w:header="510" w:footer="51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mirrorMargins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A53"/>
    <w:rsid w:val="00005DB8"/>
    <w:rsid w:val="00052509"/>
    <w:rsid w:val="00171BC3"/>
    <w:rsid w:val="00181A53"/>
    <w:rsid w:val="001E5772"/>
    <w:rsid w:val="003652F7"/>
    <w:rsid w:val="004233EF"/>
    <w:rsid w:val="00496D67"/>
    <w:rsid w:val="00534D56"/>
    <w:rsid w:val="006D062F"/>
    <w:rsid w:val="006D23FF"/>
    <w:rsid w:val="0073347B"/>
    <w:rsid w:val="00810C29"/>
    <w:rsid w:val="00827284"/>
    <w:rsid w:val="00840422"/>
    <w:rsid w:val="00B12F13"/>
    <w:rsid w:val="00BA4FB4"/>
    <w:rsid w:val="00BE5084"/>
    <w:rsid w:val="00D95CE7"/>
    <w:rsid w:val="00EE1E9E"/>
    <w:rsid w:val="00F30594"/>
    <w:rsid w:val="00F7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9491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181A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uadrculamulticolor">
    <w:name w:val="Colorful Grid"/>
    <w:basedOn w:val="Tablanormal"/>
    <w:uiPriority w:val="73"/>
    <w:rsid w:val="00181A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clara">
    <w:name w:val="Light Grid"/>
    <w:basedOn w:val="Tablanormal"/>
    <w:uiPriority w:val="62"/>
    <w:rsid w:val="00181A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ulticolor-nfasis6">
    <w:name w:val="Colorful List Accent 6"/>
    <w:basedOn w:val="Tablanormal"/>
    <w:uiPriority w:val="72"/>
    <w:rsid w:val="00181A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71BC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1BC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">
    <w:name w:val="Light List"/>
    <w:basedOn w:val="Tablanormal"/>
    <w:uiPriority w:val="61"/>
    <w:rsid w:val="00181A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Cuadrculamulticolor">
    <w:name w:val="Colorful Grid"/>
    <w:basedOn w:val="Tablanormal"/>
    <w:uiPriority w:val="73"/>
    <w:rsid w:val="00181A53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clara">
    <w:name w:val="Light Grid"/>
    <w:basedOn w:val="Tablanormal"/>
    <w:uiPriority w:val="62"/>
    <w:rsid w:val="00181A5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ulticolor-nfasis6">
    <w:name w:val="Colorful List Accent 6"/>
    <w:basedOn w:val="Tablanormal"/>
    <w:uiPriority w:val="72"/>
    <w:rsid w:val="00181A53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71BC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1B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2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4</Words>
  <Characters>4315</Characters>
  <Application>Microsoft Macintosh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cual Abad</dc:creator>
  <cp:keywords/>
  <dc:description/>
  <cp:lastModifiedBy>Jose Pascual Abad</cp:lastModifiedBy>
  <cp:revision>2</cp:revision>
  <dcterms:created xsi:type="dcterms:W3CDTF">2019-11-14T15:36:00Z</dcterms:created>
  <dcterms:modified xsi:type="dcterms:W3CDTF">2019-11-14T15:36:00Z</dcterms:modified>
</cp:coreProperties>
</file>